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C27" w:rsidRDefault="007E5C27" w:rsidP="007E5C27">
      <w:pPr>
        <w:spacing w:after="0" w:line="240" w:lineRule="auto"/>
        <w:jc w:val="center"/>
        <w:rPr>
          <w:rFonts w:asciiTheme="minorHAnsi" w:hAnsiTheme="minorHAnsi"/>
          <w:b/>
          <w:sz w:val="32"/>
          <w:szCs w:val="32"/>
        </w:rPr>
      </w:pPr>
    </w:p>
    <w:p w:rsidR="007E5C27" w:rsidRDefault="007E5C27" w:rsidP="007E5C27">
      <w:pPr>
        <w:spacing w:after="0" w:line="240" w:lineRule="auto"/>
        <w:jc w:val="center"/>
        <w:rPr>
          <w:rFonts w:asciiTheme="minorHAnsi" w:hAnsiTheme="minorHAnsi"/>
          <w:b/>
          <w:sz w:val="32"/>
          <w:szCs w:val="28"/>
        </w:rPr>
      </w:pPr>
      <w:r>
        <w:rPr>
          <w:rFonts w:asciiTheme="minorHAnsi" w:hAnsiTheme="minorHAnsi"/>
          <w:b/>
          <w:sz w:val="32"/>
          <w:szCs w:val="32"/>
        </w:rPr>
        <w:t xml:space="preserve">Dizziness </w:t>
      </w:r>
      <w:r w:rsidRPr="00E03FF4">
        <w:rPr>
          <w:rFonts w:asciiTheme="minorHAnsi" w:hAnsiTheme="minorHAnsi"/>
          <w:b/>
          <w:sz w:val="32"/>
          <w:szCs w:val="32"/>
        </w:rPr>
        <w:t>Questionnaire</w:t>
      </w:r>
      <w:r>
        <w:rPr>
          <w:rFonts w:asciiTheme="minorHAnsi" w:hAnsiTheme="minorHAnsi"/>
          <w:b/>
          <w:sz w:val="32"/>
          <w:szCs w:val="32"/>
        </w:rPr>
        <w:t xml:space="preserve"> – </w:t>
      </w:r>
      <w:r>
        <w:rPr>
          <w:rFonts w:asciiTheme="minorHAnsi" w:hAnsiTheme="minorHAnsi"/>
          <w:b/>
          <w:sz w:val="32"/>
          <w:szCs w:val="28"/>
        </w:rPr>
        <w:t>October</w:t>
      </w:r>
      <w:r w:rsidRPr="00062902">
        <w:rPr>
          <w:rFonts w:asciiTheme="minorHAnsi" w:hAnsiTheme="minorHAnsi"/>
          <w:b/>
          <w:sz w:val="32"/>
          <w:szCs w:val="28"/>
        </w:rPr>
        <w:t xml:space="preserve"> 201</w:t>
      </w:r>
      <w:r>
        <w:rPr>
          <w:rFonts w:asciiTheme="minorHAnsi" w:hAnsiTheme="minorHAnsi"/>
          <w:b/>
          <w:sz w:val="32"/>
          <w:szCs w:val="28"/>
        </w:rPr>
        <w:t>2</w:t>
      </w:r>
    </w:p>
    <w:p w:rsidR="007E5C27" w:rsidRDefault="007E5C27" w:rsidP="007E5C27">
      <w:pPr>
        <w:spacing w:after="0" w:line="240" w:lineRule="auto"/>
        <w:jc w:val="center"/>
        <w:rPr>
          <w:rFonts w:asciiTheme="minorHAnsi" w:hAnsiTheme="minorHAnsi"/>
          <w:b/>
          <w:sz w:val="28"/>
          <w:szCs w:val="28"/>
        </w:rPr>
      </w:pPr>
    </w:p>
    <w:tbl>
      <w:tblPr>
        <w:tblW w:w="1020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5F5F5"/>
        <w:tblLook w:val="01E0" w:firstRow="1" w:lastRow="1" w:firstColumn="1" w:lastColumn="1" w:noHBand="0" w:noVBand="0"/>
      </w:tblPr>
      <w:tblGrid>
        <w:gridCol w:w="10207"/>
      </w:tblGrid>
      <w:tr w:rsidR="007E5C27" w:rsidRPr="00E03FF4" w:rsidTr="007416ED">
        <w:trPr>
          <w:trHeight w:val="525"/>
        </w:trPr>
        <w:tc>
          <w:tcPr>
            <w:tcW w:w="10207" w:type="dxa"/>
            <w:shd w:val="clear" w:color="auto" w:fill="F5F5F5"/>
          </w:tcPr>
          <w:p w:rsidR="007E5C27" w:rsidRPr="00E03FF4" w:rsidRDefault="007E5C27" w:rsidP="007416ED">
            <w:pPr>
              <w:pStyle w:val="BodyText2"/>
              <w:widowControl w:val="0"/>
              <w:numPr>
                <w:ilvl w:val="0"/>
                <w:numId w:val="20"/>
              </w:numPr>
              <w:tabs>
                <w:tab w:val="left" w:pos="-90"/>
              </w:tabs>
              <w:autoSpaceDE w:val="0"/>
              <w:autoSpaceDN w:val="0"/>
              <w:adjustRightInd w:val="0"/>
              <w:spacing w:line="360" w:lineRule="exact"/>
              <w:ind w:right="-104"/>
              <w:textAlignment w:val="baseline"/>
              <w:rPr>
                <w:rFonts w:asciiTheme="minorHAnsi" w:hAnsiTheme="minorHAnsi" w:cs="Arial"/>
                <w:sz w:val="20"/>
              </w:rPr>
            </w:pPr>
            <w:r w:rsidRPr="00E03FF4">
              <w:rPr>
                <w:rFonts w:asciiTheme="minorHAnsi" w:hAnsiTheme="minorHAnsi"/>
                <w:b/>
              </w:rPr>
              <w:t xml:space="preserve">In the past month, have you </w:t>
            </w:r>
            <w:r>
              <w:rPr>
                <w:rFonts w:asciiTheme="minorHAnsi" w:hAnsiTheme="minorHAnsi"/>
                <w:b/>
              </w:rPr>
              <w:t xml:space="preserve">felt </w:t>
            </w:r>
            <w:r w:rsidRPr="003E782E">
              <w:rPr>
                <w:rFonts w:asciiTheme="minorHAnsi" w:hAnsiTheme="minorHAnsi"/>
                <w:b/>
                <w:u w:val="single"/>
              </w:rPr>
              <w:t>dizzy</w:t>
            </w:r>
            <w:r>
              <w:rPr>
                <w:rFonts w:asciiTheme="minorHAnsi" w:hAnsiTheme="minorHAnsi"/>
                <w:b/>
              </w:rPr>
              <w:t xml:space="preserve"> at all</w:t>
            </w:r>
            <w:r w:rsidRPr="00E03FF4">
              <w:rPr>
                <w:rFonts w:asciiTheme="minorHAnsi" w:hAnsiTheme="minorHAnsi"/>
                <w:b/>
              </w:rPr>
              <w:t>?</w:t>
            </w:r>
            <w:r w:rsidRPr="00E03FF4">
              <w:rPr>
                <w:rFonts w:asciiTheme="minorHAnsi" w:hAnsiTheme="minorHAnsi"/>
              </w:rPr>
              <w:t xml:space="preserve"> </w:t>
            </w:r>
          </w:p>
        </w:tc>
      </w:tr>
    </w:tbl>
    <w:p w:rsidR="007E5C27" w:rsidRDefault="007E5C27" w:rsidP="007E5C27">
      <w:pPr>
        <w:pStyle w:val="BodyText2"/>
        <w:tabs>
          <w:tab w:val="left" w:pos="-90"/>
          <w:tab w:val="left" w:pos="3119"/>
        </w:tabs>
        <w:spacing w:before="120" w:after="120" w:line="360" w:lineRule="exact"/>
        <w:ind w:left="-142" w:right="-227"/>
        <w:rPr>
          <w:rFonts w:asciiTheme="minorHAnsi" w:hAnsiTheme="minorHAnsi" w:cs="Arial"/>
          <w:szCs w:val="24"/>
        </w:rPr>
      </w:pPr>
      <w:r w:rsidRPr="00E03FF4">
        <w:rPr>
          <w:rFonts w:asciiTheme="minorHAnsi" w:hAnsiTheme="minorHAnsi" w:cs="Arial"/>
          <w:szCs w:val="24"/>
        </w:rPr>
        <w:sym w:font="Wingdings" w:char="F0A8"/>
      </w:r>
      <w:r>
        <w:rPr>
          <w:rFonts w:asciiTheme="minorHAnsi" w:hAnsiTheme="minorHAnsi" w:cs="Arial"/>
          <w:szCs w:val="24"/>
        </w:rPr>
        <w:t xml:space="preserve"> </w:t>
      </w:r>
      <w:r>
        <w:rPr>
          <w:rFonts w:asciiTheme="minorHAnsi" w:hAnsiTheme="minorHAnsi" w:cs="Arial"/>
          <w:b/>
          <w:bCs/>
          <w:szCs w:val="24"/>
        </w:rPr>
        <w:t>NO,</w:t>
      </w:r>
      <w:r w:rsidRPr="00E03FF4">
        <w:rPr>
          <w:rFonts w:asciiTheme="minorHAnsi" w:hAnsiTheme="minorHAnsi" w:cs="Arial"/>
          <w:szCs w:val="24"/>
        </w:rPr>
        <w:t xml:space="preserve"> I </w:t>
      </w:r>
      <w:r>
        <w:rPr>
          <w:rFonts w:asciiTheme="minorHAnsi" w:hAnsiTheme="minorHAnsi" w:cs="Arial"/>
          <w:szCs w:val="24"/>
        </w:rPr>
        <w:t xml:space="preserve">have </w:t>
      </w:r>
      <w:r w:rsidRPr="00925597">
        <w:rPr>
          <w:rFonts w:asciiTheme="minorHAnsi" w:hAnsiTheme="minorHAnsi" w:cs="Arial"/>
          <w:b/>
          <w:szCs w:val="24"/>
        </w:rPr>
        <w:t>not</w:t>
      </w:r>
      <w:r>
        <w:rPr>
          <w:rFonts w:asciiTheme="minorHAnsi" w:hAnsiTheme="minorHAnsi" w:cs="Arial"/>
          <w:szCs w:val="24"/>
        </w:rPr>
        <w:t xml:space="preserve"> experienced dizziness, vertigo or light-headedness this month </w:t>
      </w:r>
      <w:r w:rsidRPr="00D34151">
        <w:rPr>
          <w:rFonts w:asciiTheme="minorHAnsi" w:hAnsiTheme="minorHAnsi" w:cs="Arial"/>
          <w:szCs w:val="24"/>
        </w:rPr>
        <w:sym w:font="Wingdings" w:char="F0E0"/>
      </w:r>
      <w:r>
        <w:rPr>
          <w:rFonts w:asciiTheme="minorHAnsi" w:hAnsiTheme="minorHAnsi" w:cs="Arial"/>
          <w:szCs w:val="24"/>
        </w:rPr>
        <w:t>Go to Question 2</w:t>
      </w:r>
    </w:p>
    <w:p w:rsidR="007E5C27" w:rsidRDefault="007E5C27" w:rsidP="007E5C27">
      <w:pPr>
        <w:pStyle w:val="BodyText2"/>
        <w:tabs>
          <w:tab w:val="left" w:pos="-90"/>
          <w:tab w:val="left" w:pos="3119"/>
        </w:tabs>
        <w:spacing w:after="360" w:line="360" w:lineRule="exact"/>
        <w:ind w:left="-142" w:right="-227"/>
        <w:rPr>
          <w:rFonts w:asciiTheme="minorHAnsi" w:hAnsiTheme="minorHAnsi" w:cs="Arial"/>
          <w:szCs w:val="24"/>
        </w:rPr>
      </w:pPr>
      <w:r w:rsidRPr="00E03FF4">
        <w:rPr>
          <w:rFonts w:asciiTheme="minorHAnsi" w:hAnsiTheme="minorHAnsi" w:cs="Arial"/>
          <w:szCs w:val="24"/>
        </w:rPr>
        <w:sym w:font="Wingdings" w:char="F0A8"/>
      </w:r>
      <w:r w:rsidRPr="00E03FF4">
        <w:rPr>
          <w:rFonts w:asciiTheme="minorHAnsi" w:hAnsiTheme="minorHAnsi" w:cs="Arial"/>
          <w:szCs w:val="24"/>
        </w:rPr>
        <w:t xml:space="preserve"> </w:t>
      </w:r>
      <w:r w:rsidRPr="00E03FF4">
        <w:rPr>
          <w:rFonts w:asciiTheme="minorHAnsi" w:hAnsiTheme="minorHAnsi" w:cs="Arial"/>
          <w:b/>
          <w:bCs/>
          <w:szCs w:val="24"/>
        </w:rPr>
        <w:t>YES</w:t>
      </w:r>
      <w:r w:rsidRPr="00E03FF4">
        <w:rPr>
          <w:rFonts w:asciiTheme="minorHAnsi" w:hAnsiTheme="minorHAnsi" w:cs="Arial"/>
          <w:szCs w:val="24"/>
        </w:rPr>
        <w:t xml:space="preserve"> </w:t>
      </w:r>
      <w:r w:rsidRPr="00E03FF4">
        <w:rPr>
          <w:rFonts w:asciiTheme="minorHAnsi" w:hAnsiTheme="minorHAnsi" w:cs="Arial"/>
          <w:szCs w:val="24"/>
        </w:rPr>
        <w:sym w:font="Wingdings" w:char="F0E0"/>
      </w:r>
      <w:r w:rsidRPr="00E03FF4">
        <w:rPr>
          <w:rFonts w:asciiTheme="minorHAnsi" w:hAnsiTheme="minorHAnsi" w:cs="Arial"/>
          <w:szCs w:val="24"/>
        </w:rPr>
        <w:t xml:space="preserve"> please indicate the day</w:t>
      </w:r>
      <w:r>
        <w:rPr>
          <w:rFonts w:asciiTheme="minorHAnsi" w:hAnsiTheme="minorHAnsi" w:cs="Arial"/>
          <w:szCs w:val="24"/>
        </w:rPr>
        <w:t>(s)</w:t>
      </w:r>
      <w:r w:rsidRPr="00E03FF4">
        <w:rPr>
          <w:rFonts w:asciiTheme="minorHAnsi" w:hAnsiTheme="minorHAnsi" w:cs="Arial"/>
          <w:szCs w:val="24"/>
        </w:rPr>
        <w:t xml:space="preserve"> you fel</w:t>
      </w:r>
      <w:r>
        <w:rPr>
          <w:rFonts w:asciiTheme="minorHAnsi" w:hAnsiTheme="minorHAnsi" w:cs="Arial"/>
          <w:szCs w:val="24"/>
        </w:rPr>
        <w:t>t</w:t>
      </w:r>
      <w:r w:rsidRPr="00E03FF4">
        <w:rPr>
          <w:rFonts w:asciiTheme="minorHAnsi" w:hAnsiTheme="minorHAnsi" w:cs="Arial"/>
          <w:szCs w:val="24"/>
        </w:rPr>
        <w:t xml:space="preserve"> </w:t>
      </w:r>
      <w:r>
        <w:rPr>
          <w:rFonts w:asciiTheme="minorHAnsi" w:hAnsiTheme="minorHAnsi" w:cs="Arial"/>
          <w:szCs w:val="24"/>
        </w:rPr>
        <w:t xml:space="preserve">dizzy on the calendar </w:t>
      </w:r>
      <w:r w:rsidRPr="00E03FF4">
        <w:rPr>
          <w:rFonts w:asciiTheme="minorHAnsi" w:hAnsiTheme="minorHAnsi" w:cs="Arial"/>
          <w:szCs w:val="24"/>
        </w:rPr>
        <w:t>below</w:t>
      </w:r>
    </w:p>
    <w:p w:rsidR="007E5C27" w:rsidRPr="000A130E" w:rsidRDefault="00343E93" w:rsidP="003B051D">
      <w:pPr>
        <w:pStyle w:val="BodyText2"/>
        <w:tabs>
          <w:tab w:val="left" w:pos="-90"/>
        </w:tabs>
        <w:spacing w:before="360" w:line="360" w:lineRule="exact"/>
        <w:ind w:right="-763"/>
        <w:jc w:val="center"/>
        <w:rPr>
          <w:rFonts w:asciiTheme="minorHAnsi" w:hAnsiTheme="minorHAnsi"/>
          <w:b/>
          <w:sz w:val="32"/>
          <w:szCs w:val="32"/>
        </w:rPr>
      </w:pPr>
      <w:r>
        <w:rPr>
          <w:rFonts w:asciiTheme="minorHAnsi" w:hAnsiTheme="minorHAnsi" w:cs="Arial"/>
          <w:b/>
          <w:noProof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2FAEBB85" wp14:editId="5D5C9776">
                <wp:simplePos x="0" y="0"/>
                <wp:positionH relativeFrom="margin">
                  <wp:posOffset>-364490</wp:posOffset>
                </wp:positionH>
                <wp:positionV relativeFrom="paragraph">
                  <wp:posOffset>381000</wp:posOffset>
                </wp:positionV>
                <wp:extent cx="6682740" cy="5417820"/>
                <wp:effectExtent l="6985" t="9525" r="6350" b="11430"/>
                <wp:wrapNone/>
                <wp:docPr id="2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82740" cy="54178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026" style="position:absolute;margin-left:-28.7pt;margin-top:30pt;width:526.2pt;height:426.6pt;z-index:-251634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">
                <v:fill opacity="0"/>
                <w10:wrap anchorx="margin"/>
              </v:rect>
            </w:pict>
          </mc:Fallback>
        </mc:AlternateContent>
      </w:r>
      <w:r w:rsidR="007E5C27" w:rsidRPr="00B90BB0">
        <w:rPr>
          <w:rFonts w:asciiTheme="minorHAnsi" w:hAnsiTheme="minorHAnsi"/>
          <w:b/>
          <w:bCs/>
          <w:sz w:val="32"/>
          <w:szCs w:val="32"/>
        </w:rPr>
        <w:t>Dizziness</w:t>
      </w:r>
      <w:r w:rsidR="007E5C27" w:rsidRPr="00B90BB0">
        <w:rPr>
          <w:rFonts w:asciiTheme="minorHAnsi" w:hAnsiTheme="minorHAnsi"/>
          <w:sz w:val="32"/>
          <w:szCs w:val="32"/>
        </w:rPr>
        <w:t xml:space="preserve"> in the month of </w:t>
      </w:r>
      <w:r w:rsidR="007E5C27">
        <w:rPr>
          <w:rFonts w:asciiTheme="minorHAnsi" w:hAnsiTheme="minorHAnsi"/>
          <w:b/>
          <w:sz w:val="32"/>
          <w:szCs w:val="32"/>
        </w:rPr>
        <w:t>October</w:t>
      </w:r>
      <w:r w:rsidR="007E5C27" w:rsidRPr="00B90BB0">
        <w:rPr>
          <w:rFonts w:asciiTheme="minorHAnsi" w:hAnsiTheme="minorHAnsi"/>
          <w:b/>
          <w:sz w:val="32"/>
          <w:szCs w:val="32"/>
        </w:rPr>
        <w:t xml:space="preserve"> 2012</w:t>
      </w:r>
    </w:p>
    <w:p w:rsidR="003B051D" w:rsidRDefault="003B051D" w:rsidP="007E5C27">
      <w:pPr>
        <w:pStyle w:val="BodyText2"/>
        <w:tabs>
          <w:tab w:val="left" w:pos="-90"/>
        </w:tabs>
        <w:spacing w:before="120" w:line="360" w:lineRule="exact"/>
        <w:ind w:left="426" w:right="-763"/>
        <w:rPr>
          <w:rFonts w:asciiTheme="minorHAnsi" w:hAnsiTheme="minorHAnsi" w:cs="Arial"/>
          <w:b/>
          <w:szCs w:val="24"/>
        </w:rPr>
      </w:pPr>
    </w:p>
    <w:p w:rsidR="007E5C27" w:rsidRDefault="007E5C27" w:rsidP="007E5C27">
      <w:pPr>
        <w:pStyle w:val="BodyText2"/>
        <w:tabs>
          <w:tab w:val="left" w:pos="-90"/>
        </w:tabs>
        <w:spacing w:before="120" w:line="360" w:lineRule="exact"/>
        <w:ind w:left="426" w:right="-763"/>
        <w:rPr>
          <w:rFonts w:asciiTheme="minorHAnsi" w:hAnsiTheme="minorHAnsi" w:cs="Arial"/>
          <w:szCs w:val="24"/>
        </w:rPr>
      </w:pPr>
      <w:r>
        <w:rPr>
          <w:rFonts w:asciiTheme="minorHAnsi" w:hAnsiTheme="minorHAnsi" w:cs="Arial"/>
          <w:b/>
          <w:szCs w:val="24"/>
        </w:rPr>
        <w:t>Please mark the calendar for each day you feel the following</w:t>
      </w:r>
      <w:proofErr w:type="gramStart"/>
      <w:r>
        <w:rPr>
          <w:rFonts w:asciiTheme="minorHAnsi" w:hAnsiTheme="minorHAnsi" w:cs="Arial"/>
          <w:b/>
          <w:szCs w:val="24"/>
        </w:rPr>
        <w:t>:</w:t>
      </w:r>
      <w:proofErr w:type="gramEnd"/>
      <w:r>
        <w:rPr>
          <w:rFonts w:asciiTheme="minorHAnsi" w:hAnsiTheme="minorHAnsi" w:cs="Arial"/>
          <w:b/>
          <w:szCs w:val="24"/>
        </w:rPr>
        <w:br/>
        <w:t xml:space="preserve">V – </w:t>
      </w:r>
      <w:r w:rsidRPr="00B90BB0">
        <w:rPr>
          <w:rFonts w:asciiTheme="minorHAnsi" w:hAnsiTheme="minorHAnsi" w:cs="Arial"/>
          <w:szCs w:val="24"/>
        </w:rPr>
        <w:t>Vertigo (Feeling that my head/the room was spinning around)</w:t>
      </w:r>
      <w:r w:rsidRPr="00E60292">
        <w:rPr>
          <w:rFonts w:asciiTheme="minorHAnsi" w:hAnsiTheme="minorHAnsi" w:cs="Arial"/>
          <w:szCs w:val="24"/>
        </w:rPr>
        <w:br/>
      </w:r>
      <w:r>
        <w:rPr>
          <w:rFonts w:asciiTheme="minorHAnsi" w:hAnsiTheme="minorHAnsi" w:cs="Arial"/>
          <w:b/>
          <w:szCs w:val="24"/>
        </w:rPr>
        <w:t xml:space="preserve">L – </w:t>
      </w:r>
      <w:proofErr w:type="spellStart"/>
      <w:r>
        <w:rPr>
          <w:rFonts w:asciiTheme="minorHAnsi" w:hAnsiTheme="minorHAnsi" w:cs="Arial"/>
          <w:szCs w:val="24"/>
        </w:rPr>
        <w:t>Lightheadedness</w:t>
      </w:r>
      <w:proofErr w:type="spellEnd"/>
      <w:r>
        <w:rPr>
          <w:rFonts w:asciiTheme="minorHAnsi" w:hAnsiTheme="minorHAnsi" w:cs="Arial"/>
          <w:szCs w:val="24"/>
        </w:rPr>
        <w:t xml:space="preserve"> (Feeling faint)</w:t>
      </w:r>
    </w:p>
    <w:p w:rsidR="007E5C27" w:rsidRDefault="007E5C27" w:rsidP="007E5C27">
      <w:pPr>
        <w:pStyle w:val="BodyText2"/>
        <w:tabs>
          <w:tab w:val="left" w:pos="-90"/>
        </w:tabs>
        <w:spacing w:after="240" w:line="360" w:lineRule="exact"/>
        <w:ind w:left="426" w:right="-763"/>
        <w:rPr>
          <w:rFonts w:asciiTheme="minorHAnsi" w:hAnsiTheme="minorHAnsi" w:cs="Arial"/>
          <w:szCs w:val="24"/>
        </w:rPr>
      </w:pPr>
      <w:r>
        <w:rPr>
          <w:rFonts w:asciiTheme="minorHAnsi" w:hAnsiTheme="minorHAnsi" w:cs="Arial"/>
          <w:b/>
          <w:szCs w:val="24"/>
        </w:rPr>
        <w:t>D –</w:t>
      </w:r>
      <w:r>
        <w:rPr>
          <w:rFonts w:asciiTheme="minorHAnsi" w:hAnsiTheme="minorHAnsi" w:cs="Arial"/>
          <w:szCs w:val="24"/>
        </w:rPr>
        <w:t xml:space="preserve"> Other dizziness. Please specify: ____________________________________________</w:t>
      </w:r>
    </w:p>
    <w:tbl>
      <w:tblPr>
        <w:tblW w:w="0" w:type="auto"/>
        <w:jc w:val="center"/>
        <w:tblBorders>
          <w:top w:val="nil"/>
          <w:left w:val="nil"/>
          <w:bottom w:val="nil"/>
          <w:right w:val="nil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240"/>
      </w:tblGrid>
      <w:tr w:rsidR="007E5C27" w:rsidRPr="00E03FF4" w:rsidTr="007416ED">
        <w:trPr>
          <w:trHeight w:val="26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SU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M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T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W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THU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FRI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 w:rsidRPr="00E03FF4">
              <w:rPr>
                <w:rFonts w:asciiTheme="minorHAnsi" w:hAnsiTheme="minorHAnsi"/>
                <w:b/>
                <w:sz w:val="26"/>
                <w:szCs w:val="26"/>
              </w:rPr>
              <w:t>SAT</w:t>
            </w:r>
          </w:p>
        </w:tc>
      </w:tr>
      <w:tr w:rsidR="007E5C27" w:rsidRPr="00E03FF4" w:rsidTr="007416ED">
        <w:trPr>
          <w:trHeight w:val="567"/>
          <w:jc w:val="center"/>
        </w:trPr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5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6</w:t>
            </w:r>
          </w:p>
        </w:tc>
      </w:tr>
      <w:tr w:rsidR="007E5C27" w:rsidRPr="00E03FF4" w:rsidTr="007416ED">
        <w:trPr>
          <w:trHeight w:val="567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>
              <w:rPr>
                <w:rFonts w:asciiTheme="minorHAnsi" w:hAnsiTheme="minorHAnsi"/>
                <w:b/>
                <w:sz w:val="26"/>
                <w:szCs w:val="26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3</w:t>
            </w:r>
          </w:p>
        </w:tc>
      </w:tr>
      <w:tr w:rsidR="007E5C27" w:rsidRPr="00E03FF4" w:rsidTr="007416ED">
        <w:trPr>
          <w:trHeight w:val="567"/>
          <w:jc w:val="center"/>
        </w:trPr>
        <w:tc>
          <w:tcPr>
            <w:tcW w:w="1134" w:type="dxa"/>
            <w:tcBorders>
              <w:lef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>
              <w:rPr>
                <w:rFonts w:asciiTheme="minorHAnsi" w:hAnsiTheme="minorHAnsi"/>
                <w:b/>
                <w:sz w:val="26"/>
                <w:szCs w:val="26"/>
              </w:rPr>
              <w:t>14</w:t>
            </w:r>
          </w:p>
        </w:tc>
        <w:tc>
          <w:tcPr>
            <w:tcW w:w="1134" w:type="dxa"/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5</w:t>
            </w:r>
          </w:p>
        </w:tc>
        <w:tc>
          <w:tcPr>
            <w:tcW w:w="1134" w:type="dxa"/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6</w:t>
            </w:r>
          </w:p>
        </w:tc>
        <w:tc>
          <w:tcPr>
            <w:tcW w:w="1134" w:type="dxa"/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7</w:t>
            </w:r>
          </w:p>
        </w:tc>
        <w:tc>
          <w:tcPr>
            <w:tcW w:w="1134" w:type="dxa"/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8</w:t>
            </w:r>
          </w:p>
        </w:tc>
        <w:tc>
          <w:tcPr>
            <w:tcW w:w="1134" w:type="dxa"/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19</w:t>
            </w:r>
          </w:p>
        </w:tc>
        <w:tc>
          <w:tcPr>
            <w:tcW w:w="1240" w:type="dxa"/>
            <w:tcBorders>
              <w:righ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0</w:t>
            </w:r>
          </w:p>
        </w:tc>
      </w:tr>
      <w:tr w:rsidR="007E5C27" w:rsidRPr="00E03FF4" w:rsidTr="007416ED">
        <w:trPr>
          <w:trHeight w:val="567"/>
          <w:jc w:val="center"/>
        </w:trPr>
        <w:tc>
          <w:tcPr>
            <w:tcW w:w="1134" w:type="dxa"/>
            <w:tcBorders>
              <w:left w:val="single" w:sz="4" w:space="0" w:color="auto"/>
              <w:bottom w:val="single" w:sz="6" w:space="0" w:color="000000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>
              <w:rPr>
                <w:rFonts w:asciiTheme="minorHAnsi" w:hAnsiTheme="minorHAnsi"/>
                <w:b/>
                <w:sz w:val="26"/>
                <w:szCs w:val="26"/>
              </w:rPr>
              <w:t>2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2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4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6</w:t>
            </w:r>
          </w:p>
        </w:tc>
        <w:tc>
          <w:tcPr>
            <w:tcW w:w="1240" w:type="dxa"/>
            <w:tcBorders>
              <w:bottom w:val="single" w:sz="6" w:space="0" w:color="000000"/>
              <w:righ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7</w:t>
            </w:r>
          </w:p>
        </w:tc>
      </w:tr>
      <w:tr w:rsidR="007E5C27" w:rsidRPr="00E03FF4" w:rsidTr="007416ED">
        <w:trPr>
          <w:trHeight w:val="567"/>
          <w:jc w:val="center"/>
        </w:trPr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b/>
                <w:sz w:val="26"/>
                <w:szCs w:val="26"/>
              </w:rPr>
            </w:pPr>
            <w:r>
              <w:rPr>
                <w:rFonts w:asciiTheme="minorHAnsi" w:hAnsiTheme="minorHAnsi"/>
                <w:b/>
                <w:sz w:val="26"/>
                <w:szCs w:val="26"/>
              </w:rPr>
              <w:t>28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29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30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  <w:r>
              <w:rPr>
                <w:rFonts w:asciiTheme="minorHAnsi" w:hAnsiTheme="minorHAnsi"/>
                <w:sz w:val="26"/>
                <w:szCs w:val="26"/>
              </w:rPr>
              <w:t>3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</w:p>
        </w:tc>
        <w:tc>
          <w:tcPr>
            <w:tcW w:w="1240" w:type="dxa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</w:tcPr>
          <w:p w:rsidR="007E5C27" w:rsidRPr="002A07B2" w:rsidRDefault="007E5C27" w:rsidP="007416ED">
            <w:pPr>
              <w:spacing w:after="0"/>
              <w:rPr>
                <w:rFonts w:asciiTheme="minorHAnsi" w:hAnsiTheme="minorHAnsi"/>
                <w:sz w:val="26"/>
                <w:szCs w:val="26"/>
              </w:rPr>
            </w:pPr>
          </w:p>
        </w:tc>
      </w:tr>
    </w:tbl>
    <w:p w:rsidR="007E5C27" w:rsidRDefault="007E5C27" w:rsidP="007E5C27">
      <w:pPr>
        <w:tabs>
          <w:tab w:val="num" w:pos="426"/>
        </w:tabs>
        <w:spacing w:after="0" w:line="240" w:lineRule="auto"/>
        <w:rPr>
          <w:rFonts w:asciiTheme="minorHAnsi" w:hAnsiTheme="minorHAnsi" w:cs="Arial"/>
          <w:b/>
          <w:sz w:val="24"/>
          <w:szCs w:val="24"/>
        </w:rPr>
      </w:pPr>
    </w:p>
    <w:p w:rsidR="007E5C27" w:rsidRDefault="007E5C27" w:rsidP="007E5C27">
      <w:pPr>
        <w:tabs>
          <w:tab w:val="num" w:pos="426"/>
        </w:tabs>
        <w:spacing w:after="0" w:line="240" w:lineRule="auto"/>
        <w:rPr>
          <w:rFonts w:asciiTheme="minorHAnsi" w:hAnsiTheme="minorHAnsi" w:cs="Arial"/>
          <w:b/>
          <w:sz w:val="24"/>
          <w:szCs w:val="24"/>
        </w:rPr>
      </w:pPr>
      <w:r>
        <w:rPr>
          <w:rFonts w:asciiTheme="minorHAnsi" w:hAnsiTheme="minorHAnsi" w:cs="Arial"/>
          <w:b/>
          <w:sz w:val="24"/>
          <w:szCs w:val="24"/>
        </w:rPr>
        <w:t>What do you think triggered your dizziness, vertigo, light-headedness</w:t>
      </w:r>
      <w:r w:rsidRPr="00E03FF4">
        <w:rPr>
          <w:rFonts w:asciiTheme="minorHAnsi" w:hAnsiTheme="minorHAnsi" w:cs="Arial"/>
          <w:b/>
          <w:sz w:val="24"/>
          <w:szCs w:val="24"/>
        </w:rPr>
        <w:t xml:space="preserve">? </w:t>
      </w:r>
    </w:p>
    <w:p w:rsidR="007E5C27" w:rsidRDefault="007E5C27" w:rsidP="007E5C27">
      <w:pPr>
        <w:tabs>
          <w:tab w:val="num" w:pos="426"/>
        </w:tabs>
        <w:spacing w:after="0" w:line="240" w:lineRule="auto"/>
        <w:rPr>
          <w:rFonts w:asciiTheme="minorHAnsi" w:hAnsiTheme="minorHAnsi" w:cs="Arial"/>
          <w:sz w:val="24"/>
          <w:szCs w:val="24"/>
        </w:rPr>
      </w:pPr>
      <w:r w:rsidRPr="00B20494">
        <w:rPr>
          <w:rFonts w:asciiTheme="minorHAnsi" w:hAnsiTheme="minorHAnsi" w:cs="Arial"/>
          <w:sz w:val="24"/>
          <w:szCs w:val="24"/>
        </w:rPr>
        <w:t>(Tick more than one if necessary)</w:t>
      </w:r>
    </w:p>
    <w:p w:rsidR="007E5C27" w:rsidRDefault="007E5C27" w:rsidP="007E5C27">
      <w:pPr>
        <w:tabs>
          <w:tab w:val="num" w:pos="426"/>
        </w:tabs>
        <w:spacing w:after="0" w:line="240" w:lineRule="auto"/>
        <w:rPr>
          <w:rFonts w:asciiTheme="minorHAnsi" w:hAnsiTheme="minorHAnsi" w:cs="Arial"/>
          <w:sz w:val="24"/>
          <w:szCs w:val="24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3242"/>
        <w:gridCol w:w="1119"/>
        <w:gridCol w:w="4250"/>
        <w:gridCol w:w="1017"/>
      </w:tblGrid>
      <w:tr w:rsidR="007E5C27" w:rsidRPr="00E03FF4" w:rsidTr="007416ED">
        <w:tc>
          <w:tcPr>
            <w:tcW w:w="1684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Sitting/standing up too quickly</w:t>
            </w:r>
          </w:p>
        </w:tc>
        <w:tc>
          <w:tcPr>
            <w:tcW w:w="581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  <w:tc>
          <w:tcPr>
            <w:tcW w:w="2207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Hypoglycemia (low blood sugar levels)</w:t>
            </w:r>
          </w:p>
        </w:tc>
        <w:tc>
          <w:tcPr>
            <w:tcW w:w="528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</w:tr>
      <w:tr w:rsidR="007E5C27" w:rsidRPr="00E03FF4" w:rsidTr="007416ED">
        <w:tc>
          <w:tcPr>
            <w:tcW w:w="1684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Looking up</w:t>
            </w:r>
          </w:p>
        </w:tc>
        <w:tc>
          <w:tcPr>
            <w:tcW w:w="581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  <w:tc>
          <w:tcPr>
            <w:tcW w:w="2207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Medication(s)</w:t>
            </w:r>
          </w:p>
        </w:tc>
        <w:tc>
          <w:tcPr>
            <w:tcW w:w="528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</w:tr>
      <w:tr w:rsidR="007E5C27" w:rsidRPr="00E03FF4" w:rsidTr="007416ED">
        <w:tc>
          <w:tcPr>
            <w:tcW w:w="1684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Quick head movement</w:t>
            </w:r>
            <w:r w:rsidRPr="00E03FF4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</w:p>
        </w:tc>
        <w:tc>
          <w:tcPr>
            <w:tcW w:w="581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  <w:tc>
          <w:tcPr>
            <w:tcW w:w="2207" w:type="pct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Stress / anxiety</w:t>
            </w:r>
          </w:p>
        </w:tc>
        <w:tc>
          <w:tcPr>
            <w:tcW w:w="528" w:type="pct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</w:tr>
      <w:tr w:rsidR="007E5C27" w:rsidRPr="00E03FF4" w:rsidTr="007416ED">
        <w:tc>
          <w:tcPr>
            <w:tcW w:w="1684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Turning over in bed</w:t>
            </w:r>
          </w:p>
        </w:tc>
        <w:tc>
          <w:tcPr>
            <w:tcW w:w="581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  <w:tc>
          <w:tcPr>
            <w:tcW w:w="2207" w:type="pct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 xml:space="preserve">Other- please specify: </w:t>
            </w:r>
          </w:p>
        </w:tc>
        <w:tc>
          <w:tcPr>
            <w:tcW w:w="528" w:type="pct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</w:tr>
      <w:tr w:rsidR="007E5C27" w:rsidRPr="00E03FF4" w:rsidTr="007416ED">
        <w:tc>
          <w:tcPr>
            <w:tcW w:w="1684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Dehydration</w:t>
            </w:r>
          </w:p>
        </w:tc>
        <w:tc>
          <w:tcPr>
            <w:tcW w:w="581" w:type="pct"/>
            <w:vAlign w:val="bottom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smartTag w:uri="isiresearchsoft-com/cwyw" w:element="citation">
              <w:r w:rsidRPr="00E03FF4">
                <w:rPr>
                  <w:rFonts w:asciiTheme="minorHAnsi" w:hAnsiTheme="minorHAnsi" w:cs="Arial"/>
                  <w:sz w:val="24"/>
                  <w:szCs w:val="24"/>
                </w:rPr>
                <w:t>[  ]</w:t>
              </w:r>
            </w:smartTag>
          </w:p>
        </w:tc>
        <w:tc>
          <w:tcPr>
            <w:tcW w:w="2207" w:type="pct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 xml:space="preserve">                ……………………………………………</w:t>
            </w:r>
          </w:p>
        </w:tc>
        <w:tc>
          <w:tcPr>
            <w:tcW w:w="528" w:type="pct"/>
          </w:tcPr>
          <w:p w:rsidR="007E5C27" w:rsidRPr="00E03FF4" w:rsidRDefault="007E5C27" w:rsidP="007416ED">
            <w:pPr>
              <w:spacing w:after="0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</w:tbl>
    <w:p w:rsidR="007E5C27" w:rsidRDefault="007E5C27" w:rsidP="007E5C27">
      <w:pPr>
        <w:tabs>
          <w:tab w:val="num" w:pos="426"/>
        </w:tabs>
        <w:spacing w:before="120" w:after="0" w:line="240" w:lineRule="auto"/>
        <w:rPr>
          <w:rFonts w:asciiTheme="minorHAnsi" w:hAnsiTheme="minorHAnsi" w:cs="Arial"/>
          <w:b/>
          <w:i/>
          <w:sz w:val="24"/>
          <w:szCs w:val="24"/>
        </w:rPr>
      </w:pPr>
      <w:bookmarkStart w:id="0" w:name="_GoBack"/>
      <w:bookmarkEnd w:id="0"/>
    </w:p>
    <w:sectPr w:rsidR="007E5C27" w:rsidSect="00200CC5">
      <w:footerReference w:type="default" r:id="rId9"/>
      <w:footerReference w:type="first" r:id="rId10"/>
      <w:pgSz w:w="11906" w:h="16838"/>
      <w:pgMar w:top="1304" w:right="1247" w:bottom="1304" w:left="1247" w:header="170" w:footer="1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2E9" w:rsidRDefault="007332E9" w:rsidP="005C78FF">
      <w:pPr>
        <w:spacing w:after="0" w:line="240" w:lineRule="auto"/>
      </w:pPr>
      <w:r>
        <w:separator/>
      </w:r>
    </w:p>
  </w:endnote>
  <w:endnote w:type="continuationSeparator" w:id="0">
    <w:p w:rsidR="007332E9" w:rsidRDefault="007332E9" w:rsidP="005C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107" w:rsidRPr="007151AF" w:rsidRDefault="00196107" w:rsidP="005C78FF">
    <w:pPr>
      <w:ind w:left="-56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6107" w:rsidRDefault="00196107">
    <w:pPr>
      <w:pStyle w:val="Footer"/>
    </w:pPr>
    <w:r w:rsidRPr="00C50120">
      <w:rPr>
        <w:noProof/>
        <w:lang w:eastAsia="en-AU"/>
      </w:rPr>
      <w:drawing>
        <wp:anchor distT="0" distB="0" distL="114300" distR="114300" simplePos="0" relativeHeight="251664384" behindDoc="1" locked="0" layoutInCell="1" allowOverlap="1" wp14:anchorId="356918DB" wp14:editId="1BEB6AF8">
          <wp:simplePos x="0" y="0"/>
          <wp:positionH relativeFrom="column">
            <wp:posOffset>17780</wp:posOffset>
          </wp:positionH>
          <wp:positionV relativeFrom="paragraph">
            <wp:posOffset>-584835</wp:posOffset>
          </wp:positionV>
          <wp:extent cx="5976620" cy="495300"/>
          <wp:effectExtent l="19050" t="0" r="5080" b="0"/>
          <wp:wrapTight wrapText="bothSides">
            <wp:wrapPolygon edited="0">
              <wp:start x="-69" y="0"/>
              <wp:lineTo x="-69" y="20769"/>
              <wp:lineTo x="21618" y="20769"/>
              <wp:lineTo x="21618" y="0"/>
              <wp:lineTo x="-69" y="0"/>
            </wp:wrapPolygon>
          </wp:wrapTight>
          <wp:docPr id="6" name="Picture 1" descr="new-foote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new-footer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976620" cy="4953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2E9" w:rsidRDefault="007332E9" w:rsidP="005C78FF">
      <w:pPr>
        <w:spacing w:after="0" w:line="240" w:lineRule="auto"/>
      </w:pPr>
      <w:r>
        <w:separator/>
      </w:r>
    </w:p>
  </w:footnote>
  <w:footnote w:type="continuationSeparator" w:id="0">
    <w:p w:rsidR="007332E9" w:rsidRDefault="007332E9" w:rsidP="005C78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3FCF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07020DF7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12533BBA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8C02D1C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9F803A8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1F2D4720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1F372A3B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FBB0C8C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250B6092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2B8A7A9B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2CDD4F9F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378076E4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8363557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9937044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3AA51653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3AEF2EAA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3B3763C1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>
    <w:nsid w:val="3CD17145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>
    <w:nsid w:val="3CF67026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5023077A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548C5794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59E85BDB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5BFD36CE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D6116BB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>
    <w:nsid w:val="5EC33814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>
    <w:nsid w:val="618F017F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>
    <w:nsid w:val="6AD81E54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6C8F066C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3E911E1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9">
    <w:nsid w:val="7502245A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762D5C76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>
    <w:nsid w:val="7AE576BF"/>
    <w:multiLevelType w:val="hybridMultilevel"/>
    <w:tmpl w:val="F5D6B6EE"/>
    <w:lvl w:ilvl="0" w:tplc="3376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sz w:val="24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9"/>
  </w:num>
  <w:num w:numId="2">
    <w:abstractNumId w:val="23"/>
  </w:num>
  <w:num w:numId="3">
    <w:abstractNumId w:val="1"/>
  </w:num>
  <w:num w:numId="4">
    <w:abstractNumId w:val="24"/>
  </w:num>
  <w:num w:numId="5">
    <w:abstractNumId w:val="16"/>
  </w:num>
  <w:num w:numId="6">
    <w:abstractNumId w:val="12"/>
  </w:num>
  <w:num w:numId="7">
    <w:abstractNumId w:val="13"/>
  </w:num>
  <w:num w:numId="8">
    <w:abstractNumId w:val="6"/>
  </w:num>
  <w:num w:numId="9">
    <w:abstractNumId w:val="9"/>
  </w:num>
  <w:num w:numId="10">
    <w:abstractNumId w:val="27"/>
  </w:num>
  <w:num w:numId="11">
    <w:abstractNumId w:val="14"/>
  </w:num>
  <w:num w:numId="12">
    <w:abstractNumId w:val="5"/>
  </w:num>
  <w:num w:numId="13">
    <w:abstractNumId w:val="19"/>
  </w:num>
  <w:num w:numId="14">
    <w:abstractNumId w:val="30"/>
  </w:num>
  <w:num w:numId="15">
    <w:abstractNumId w:val="26"/>
  </w:num>
  <w:num w:numId="16">
    <w:abstractNumId w:val="17"/>
  </w:num>
  <w:num w:numId="17">
    <w:abstractNumId w:val="8"/>
  </w:num>
  <w:num w:numId="18">
    <w:abstractNumId w:val="3"/>
  </w:num>
  <w:num w:numId="19">
    <w:abstractNumId w:val="18"/>
  </w:num>
  <w:num w:numId="20">
    <w:abstractNumId w:val="10"/>
  </w:num>
  <w:num w:numId="21">
    <w:abstractNumId w:val="20"/>
  </w:num>
  <w:num w:numId="22">
    <w:abstractNumId w:val="0"/>
  </w:num>
  <w:num w:numId="23">
    <w:abstractNumId w:val="7"/>
  </w:num>
  <w:num w:numId="24">
    <w:abstractNumId w:val="31"/>
  </w:num>
  <w:num w:numId="25">
    <w:abstractNumId w:val="25"/>
  </w:num>
  <w:num w:numId="26">
    <w:abstractNumId w:val="2"/>
  </w:num>
  <w:num w:numId="27">
    <w:abstractNumId w:val="28"/>
  </w:num>
  <w:num w:numId="28">
    <w:abstractNumId w:val="4"/>
  </w:num>
  <w:num w:numId="29">
    <w:abstractNumId w:val="15"/>
  </w:num>
  <w:num w:numId="30">
    <w:abstractNumId w:val="22"/>
  </w:num>
  <w:num w:numId="31">
    <w:abstractNumId w:val="11"/>
  </w:num>
  <w:num w:numId="32">
    <w:abstractNumId w:val="2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8FF"/>
    <w:rsid w:val="0000070D"/>
    <w:rsid w:val="00010A14"/>
    <w:rsid w:val="00014655"/>
    <w:rsid w:val="00015E11"/>
    <w:rsid w:val="00017F02"/>
    <w:rsid w:val="00021E5D"/>
    <w:rsid w:val="00023F96"/>
    <w:rsid w:val="0003354C"/>
    <w:rsid w:val="000352AC"/>
    <w:rsid w:val="000378B0"/>
    <w:rsid w:val="00042C79"/>
    <w:rsid w:val="00042DC7"/>
    <w:rsid w:val="00057680"/>
    <w:rsid w:val="00061545"/>
    <w:rsid w:val="00062902"/>
    <w:rsid w:val="00063377"/>
    <w:rsid w:val="00064161"/>
    <w:rsid w:val="00064D76"/>
    <w:rsid w:val="00065D6F"/>
    <w:rsid w:val="0006619F"/>
    <w:rsid w:val="00091BA7"/>
    <w:rsid w:val="000A130E"/>
    <w:rsid w:val="000B49AB"/>
    <w:rsid w:val="000B6317"/>
    <w:rsid w:val="000C3349"/>
    <w:rsid w:val="000C4201"/>
    <w:rsid w:val="000C646A"/>
    <w:rsid w:val="000C6EEF"/>
    <w:rsid w:val="000D0DD9"/>
    <w:rsid w:val="000F6557"/>
    <w:rsid w:val="00105FA0"/>
    <w:rsid w:val="00122C7F"/>
    <w:rsid w:val="00136B9B"/>
    <w:rsid w:val="00143F51"/>
    <w:rsid w:val="001458D5"/>
    <w:rsid w:val="00151C08"/>
    <w:rsid w:val="00161691"/>
    <w:rsid w:val="00165209"/>
    <w:rsid w:val="00165F75"/>
    <w:rsid w:val="00171568"/>
    <w:rsid w:val="00174531"/>
    <w:rsid w:val="001853C2"/>
    <w:rsid w:val="0018572B"/>
    <w:rsid w:val="001871D0"/>
    <w:rsid w:val="001874F9"/>
    <w:rsid w:val="00193793"/>
    <w:rsid w:val="00196107"/>
    <w:rsid w:val="001C0F12"/>
    <w:rsid w:val="001C0FE5"/>
    <w:rsid w:val="001D1AF2"/>
    <w:rsid w:val="001D3679"/>
    <w:rsid w:val="001E2530"/>
    <w:rsid w:val="001F4F6A"/>
    <w:rsid w:val="00200CC5"/>
    <w:rsid w:val="00203B47"/>
    <w:rsid w:val="002062B1"/>
    <w:rsid w:val="00214EF2"/>
    <w:rsid w:val="002339AA"/>
    <w:rsid w:val="00235787"/>
    <w:rsid w:val="0024604D"/>
    <w:rsid w:val="00260227"/>
    <w:rsid w:val="0027253E"/>
    <w:rsid w:val="00274410"/>
    <w:rsid w:val="00274E1B"/>
    <w:rsid w:val="00281649"/>
    <w:rsid w:val="00283191"/>
    <w:rsid w:val="00286AA5"/>
    <w:rsid w:val="00287AB6"/>
    <w:rsid w:val="002B1E4C"/>
    <w:rsid w:val="002C465B"/>
    <w:rsid w:val="002C486F"/>
    <w:rsid w:val="002C678E"/>
    <w:rsid w:val="002D2642"/>
    <w:rsid w:val="002D4487"/>
    <w:rsid w:val="002E240E"/>
    <w:rsid w:val="002E708F"/>
    <w:rsid w:val="002F174D"/>
    <w:rsid w:val="002F7467"/>
    <w:rsid w:val="002F76DA"/>
    <w:rsid w:val="00301CBA"/>
    <w:rsid w:val="0030675B"/>
    <w:rsid w:val="00310901"/>
    <w:rsid w:val="00330F71"/>
    <w:rsid w:val="003376D2"/>
    <w:rsid w:val="00342C70"/>
    <w:rsid w:val="00343E93"/>
    <w:rsid w:val="0034739A"/>
    <w:rsid w:val="00351758"/>
    <w:rsid w:val="003533C8"/>
    <w:rsid w:val="003571CC"/>
    <w:rsid w:val="00364CB6"/>
    <w:rsid w:val="003746B3"/>
    <w:rsid w:val="00376D35"/>
    <w:rsid w:val="0038200F"/>
    <w:rsid w:val="0038652F"/>
    <w:rsid w:val="003A08FD"/>
    <w:rsid w:val="003B051D"/>
    <w:rsid w:val="003B2FCE"/>
    <w:rsid w:val="003B4FDC"/>
    <w:rsid w:val="003B7152"/>
    <w:rsid w:val="003C7A18"/>
    <w:rsid w:val="003D0726"/>
    <w:rsid w:val="003D2621"/>
    <w:rsid w:val="003D3615"/>
    <w:rsid w:val="003D45C0"/>
    <w:rsid w:val="003D5F2B"/>
    <w:rsid w:val="003E0DA4"/>
    <w:rsid w:val="003E2D4C"/>
    <w:rsid w:val="003E782E"/>
    <w:rsid w:val="003F2CC1"/>
    <w:rsid w:val="003F3A49"/>
    <w:rsid w:val="003F6388"/>
    <w:rsid w:val="004125D7"/>
    <w:rsid w:val="00416A84"/>
    <w:rsid w:val="00427F66"/>
    <w:rsid w:val="00446CFC"/>
    <w:rsid w:val="00454FB3"/>
    <w:rsid w:val="00456910"/>
    <w:rsid w:val="00461470"/>
    <w:rsid w:val="004640CF"/>
    <w:rsid w:val="00481744"/>
    <w:rsid w:val="00482C03"/>
    <w:rsid w:val="00484244"/>
    <w:rsid w:val="0048645D"/>
    <w:rsid w:val="00496216"/>
    <w:rsid w:val="004B3B67"/>
    <w:rsid w:val="004B60E6"/>
    <w:rsid w:val="004B7B51"/>
    <w:rsid w:val="004C68BF"/>
    <w:rsid w:val="004D2737"/>
    <w:rsid w:val="004D5894"/>
    <w:rsid w:val="004F5054"/>
    <w:rsid w:val="004F5D25"/>
    <w:rsid w:val="004F5F7F"/>
    <w:rsid w:val="005036D5"/>
    <w:rsid w:val="00510F64"/>
    <w:rsid w:val="005125E5"/>
    <w:rsid w:val="00522E1F"/>
    <w:rsid w:val="00546CF5"/>
    <w:rsid w:val="005507BB"/>
    <w:rsid w:val="005526C3"/>
    <w:rsid w:val="00555755"/>
    <w:rsid w:val="00560437"/>
    <w:rsid w:val="0056752D"/>
    <w:rsid w:val="00570620"/>
    <w:rsid w:val="00571348"/>
    <w:rsid w:val="00573B2D"/>
    <w:rsid w:val="00582B22"/>
    <w:rsid w:val="00585348"/>
    <w:rsid w:val="00586563"/>
    <w:rsid w:val="00587BAC"/>
    <w:rsid w:val="00596E75"/>
    <w:rsid w:val="005A0BBC"/>
    <w:rsid w:val="005A504E"/>
    <w:rsid w:val="005B5BCB"/>
    <w:rsid w:val="005C0934"/>
    <w:rsid w:val="005C648D"/>
    <w:rsid w:val="005C78FF"/>
    <w:rsid w:val="005E0A5E"/>
    <w:rsid w:val="005E2730"/>
    <w:rsid w:val="005F3D68"/>
    <w:rsid w:val="005F572E"/>
    <w:rsid w:val="00612350"/>
    <w:rsid w:val="00622021"/>
    <w:rsid w:val="00636EAC"/>
    <w:rsid w:val="006405E3"/>
    <w:rsid w:val="00644149"/>
    <w:rsid w:val="006460CB"/>
    <w:rsid w:val="00650C37"/>
    <w:rsid w:val="00651179"/>
    <w:rsid w:val="00654C52"/>
    <w:rsid w:val="00656643"/>
    <w:rsid w:val="0066042F"/>
    <w:rsid w:val="0067121A"/>
    <w:rsid w:val="0067257A"/>
    <w:rsid w:val="00674714"/>
    <w:rsid w:val="00675661"/>
    <w:rsid w:val="00682191"/>
    <w:rsid w:val="00684070"/>
    <w:rsid w:val="0068508F"/>
    <w:rsid w:val="00697293"/>
    <w:rsid w:val="006B174F"/>
    <w:rsid w:val="006C0DF5"/>
    <w:rsid w:val="006E335C"/>
    <w:rsid w:val="006E339E"/>
    <w:rsid w:val="006E7D18"/>
    <w:rsid w:val="006F00D9"/>
    <w:rsid w:val="00703569"/>
    <w:rsid w:val="0072002B"/>
    <w:rsid w:val="00720A44"/>
    <w:rsid w:val="007332E9"/>
    <w:rsid w:val="00734A5A"/>
    <w:rsid w:val="00735CBC"/>
    <w:rsid w:val="007378D7"/>
    <w:rsid w:val="00737F2A"/>
    <w:rsid w:val="007521F2"/>
    <w:rsid w:val="00753346"/>
    <w:rsid w:val="00757E1C"/>
    <w:rsid w:val="007600E0"/>
    <w:rsid w:val="00761965"/>
    <w:rsid w:val="00761F64"/>
    <w:rsid w:val="00772363"/>
    <w:rsid w:val="0077380D"/>
    <w:rsid w:val="00781B48"/>
    <w:rsid w:val="007836D1"/>
    <w:rsid w:val="007941E2"/>
    <w:rsid w:val="007A4087"/>
    <w:rsid w:val="007B41AC"/>
    <w:rsid w:val="007B5F9C"/>
    <w:rsid w:val="007E4175"/>
    <w:rsid w:val="007E5C27"/>
    <w:rsid w:val="00813C92"/>
    <w:rsid w:val="00817630"/>
    <w:rsid w:val="00830C6E"/>
    <w:rsid w:val="00834275"/>
    <w:rsid w:val="00836396"/>
    <w:rsid w:val="0084085A"/>
    <w:rsid w:val="00851EDF"/>
    <w:rsid w:val="0086608F"/>
    <w:rsid w:val="008A7D99"/>
    <w:rsid w:val="008B36FF"/>
    <w:rsid w:val="008B3735"/>
    <w:rsid w:val="008B5A3B"/>
    <w:rsid w:val="008C7140"/>
    <w:rsid w:val="008E0685"/>
    <w:rsid w:val="008E0FD4"/>
    <w:rsid w:val="008E6288"/>
    <w:rsid w:val="008F2C88"/>
    <w:rsid w:val="00900524"/>
    <w:rsid w:val="0091183B"/>
    <w:rsid w:val="00911F78"/>
    <w:rsid w:val="00913408"/>
    <w:rsid w:val="00913486"/>
    <w:rsid w:val="00915544"/>
    <w:rsid w:val="00925597"/>
    <w:rsid w:val="009261AF"/>
    <w:rsid w:val="0093016E"/>
    <w:rsid w:val="00932291"/>
    <w:rsid w:val="00932525"/>
    <w:rsid w:val="0093318C"/>
    <w:rsid w:val="009459A8"/>
    <w:rsid w:val="0095374B"/>
    <w:rsid w:val="00962C12"/>
    <w:rsid w:val="00975816"/>
    <w:rsid w:val="00977A66"/>
    <w:rsid w:val="00981DC6"/>
    <w:rsid w:val="009902C9"/>
    <w:rsid w:val="0099291B"/>
    <w:rsid w:val="00997641"/>
    <w:rsid w:val="009A65CC"/>
    <w:rsid w:val="009B1D88"/>
    <w:rsid w:val="009B7975"/>
    <w:rsid w:val="009C1287"/>
    <w:rsid w:val="009C6BA7"/>
    <w:rsid w:val="009F45C7"/>
    <w:rsid w:val="009F5364"/>
    <w:rsid w:val="009F70F5"/>
    <w:rsid w:val="00A00FC2"/>
    <w:rsid w:val="00A11884"/>
    <w:rsid w:val="00A14150"/>
    <w:rsid w:val="00A17776"/>
    <w:rsid w:val="00A37A0A"/>
    <w:rsid w:val="00A44561"/>
    <w:rsid w:val="00A477A2"/>
    <w:rsid w:val="00A66B5B"/>
    <w:rsid w:val="00A71F1E"/>
    <w:rsid w:val="00A82FCA"/>
    <w:rsid w:val="00A8334A"/>
    <w:rsid w:val="00A865ED"/>
    <w:rsid w:val="00AA62A7"/>
    <w:rsid w:val="00AE4AC6"/>
    <w:rsid w:val="00AF3F8B"/>
    <w:rsid w:val="00AF5D1B"/>
    <w:rsid w:val="00AF67DE"/>
    <w:rsid w:val="00B070FB"/>
    <w:rsid w:val="00B20494"/>
    <w:rsid w:val="00B27B95"/>
    <w:rsid w:val="00B50E77"/>
    <w:rsid w:val="00B64DCB"/>
    <w:rsid w:val="00B736F9"/>
    <w:rsid w:val="00B75925"/>
    <w:rsid w:val="00B8138F"/>
    <w:rsid w:val="00B8503A"/>
    <w:rsid w:val="00B90BB0"/>
    <w:rsid w:val="00B95192"/>
    <w:rsid w:val="00BA0CCA"/>
    <w:rsid w:val="00BA46D7"/>
    <w:rsid w:val="00BB31C5"/>
    <w:rsid w:val="00BB6FBE"/>
    <w:rsid w:val="00BC0A6F"/>
    <w:rsid w:val="00BD0F8E"/>
    <w:rsid w:val="00BD16BC"/>
    <w:rsid w:val="00BE07A0"/>
    <w:rsid w:val="00BF57FF"/>
    <w:rsid w:val="00BF5D35"/>
    <w:rsid w:val="00C000A8"/>
    <w:rsid w:val="00C05020"/>
    <w:rsid w:val="00C0677B"/>
    <w:rsid w:val="00C14C2C"/>
    <w:rsid w:val="00C16F75"/>
    <w:rsid w:val="00C25E04"/>
    <w:rsid w:val="00C35951"/>
    <w:rsid w:val="00C46150"/>
    <w:rsid w:val="00C50120"/>
    <w:rsid w:val="00C5048B"/>
    <w:rsid w:val="00C56898"/>
    <w:rsid w:val="00C672CA"/>
    <w:rsid w:val="00C751EF"/>
    <w:rsid w:val="00C775F8"/>
    <w:rsid w:val="00C9022E"/>
    <w:rsid w:val="00CA6037"/>
    <w:rsid w:val="00CB17DB"/>
    <w:rsid w:val="00CB4FE9"/>
    <w:rsid w:val="00CB578E"/>
    <w:rsid w:val="00CC3DA1"/>
    <w:rsid w:val="00CC4426"/>
    <w:rsid w:val="00CD1E32"/>
    <w:rsid w:val="00CD3162"/>
    <w:rsid w:val="00CD4351"/>
    <w:rsid w:val="00CE0741"/>
    <w:rsid w:val="00CF1670"/>
    <w:rsid w:val="00CF1AF9"/>
    <w:rsid w:val="00CF1E7B"/>
    <w:rsid w:val="00CF4707"/>
    <w:rsid w:val="00CF522F"/>
    <w:rsid w:val="00D00925"/>
    <w:rsid w:val="00D017D4"/>
    <w:rsid w:val="00D02AD9"/>
    <w:rsid w:val="00D03842"/>
    <w:rsid w:val="00D34151"/>
    <w:rsid w:val="00D34F0F"/>
    <w:rsid w:val="00D35AAA"/>
    <w:rsid w:val="00D35D4B"/>
    <w:rsid w:val="00D3629F"/>
    <w:rsid w:val="00D438E2"/>
    <w:rsid w:val="00D44B7C"/>
    <w:rsid w:val="00D458FB"/>
    <w:rsid w:val="00D61BA7"/>
    <w:rsid w:val="00D63AB1"/>
    <w:rsid w:val="00D71716"/>
    <w:rsid w:val="00D7383D"/>
    <w:rsid w:val="00D7756B"/>
    <w:rsid w:val="00D85D3E"/>
    <w:rsid w:val="00D87EBC"/>
    <w:rsid w:val="00DA4794"/>
    <w:rsid w:val="00DE0173"/>
    <w:rsid w:val="00E03A8A"/>
    <w:rsid w:val="00E03FF4"/>
    <w:rsid w:val="00E048AF"/>
    <w:rsid w:val="00E102AF"/>
    <w:rsid w:val="00E338F5"/>
    <w:rsid w:val="00E4681F"/>
    <w:rsid w:val="00E51B9A"/>
    <w:rsid w:val="00E6051E"/>
    <w:rsid w:val="00E67179"/>
    <w:rsid w:val="00E67FEB"/>
    <w:rsid w:val="00E71C35"/>
    <w:rsid w:val="00E726A9"/>
    <w:rsid w:val="00E83467"/>
    <w:rsid w:val="00E923B5"/>
    <w:rsid w:val="00E9622A"/>
    <w:rsid w:val="00EA6D08"/>
    <w:rsid w:val="00EA7037"/>
    <w:rsid w:val="00EA7F0C"/>
    <w:rsid w:val="00EB2000"/>
    <w:rsid w:val="00EC3CC4"/>
    <w:rsid w:val="00EC4A4E"/>
    <w:rsid w:val="00EC588F"/>
    <w:rsid w:val="00EC764B"/>
    <w:rsid w:val="00ED151F"/>
    <w:rsid w:val="00ED3C18"/>
    <w:rsid w:val="00ED792C"/>
    <w:rsid w:val="00EE12B9"/>
    <w:rsid w:val="00EE432F"/>
    <w:rsid w:val="00EE5212"/>
    <w:rsid w:val="00EE70E7"/>
    <w:rsid w:val="00EF13A5"/>
    <w:rsid w:val="00EF43A4"/>
    <w:rsid w:val="00F01EC5"/>
    <w:rsid w:val="00F02BDA"/>
    <w:rsid w:val="00F067F1"/>
    <w:rsid w:val="00F1043D"/>
    <w:rsid w:val="00F60A7D"/>
    <w:rsid w:val="00F64148"/>
    <w:rsid w:val="00F823A4"/>
    <w:rsid w:val="00F93599"/>
    <w:rsid w:val="00FA3572"/>
    <w:rsid w:val="00FB2890"/>
    <w:rsid w:val="00FC36D5"/>
    <w:rsid w:val="00FD64D6"/>
    <w:rsid w:val="00FD712D"/>
    <w:rsid w:val="00FF0FB5"/>
    <w:rsid w:val="00FF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49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qFormat/>
    <w:rsid w:val="00E03FF4"/>
    <w:pPr>
      <w:keepNext/>
      <w:spacing w:after="0" w:line="240" w:lineRule="auto"/>
      <w:jc w:val="center"/>
      <w:outlineLvl w:val="3"/>
    </w:pPr>
    <w:rPr>
      <w:rFonts w:ascii="Times New Roman" w:eastAsia="SimSun" w:hAnsi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8F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C78FF"/>
  </w:style>
  <w:style w:type="paragraph" w:styleId="Footer">
    <w:name w:val="footer"/>
    <w:basedOn w:val="Normal"/>
    <w:link w:val="FooterChar"/>
    <w:uiPriority w:val="99"/>
    <w:unhideWhenUsed/>
    <w:rsid w:val="005C78F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C78FF"/>
  </w:style>
  <w:style w:type="paragraph" w:styleId="BalloonText">
    <w:name w:val="Balloon Text"/>
    <w:basedOn w:val="Normal"/>
    <w:link w:val="BalloonTextChar"/>
    <w:uiPriority w:val="99"/>
    <w:semiHidden/>
    <w:unhideWhenUsed/>
    <w:rsid w:val="005C78F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FF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rsid w:val="00E03FF4"/>
    <w:rPr>
      <w:rFonts w:ascii="Times New Roman" w:eastAsia="SimSu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rsid w:val="00E03FF4"/>
    <w:pPr>
      <w:spacing w:after="0" w:line="240" w:lineRule="auto"/>
      <w:ind w:left="426"/>
    </w:pPr>
    <w:rPr>
      <w:rFonts w:ascii="Times New Roman" w:eastAsia="SimSun" w:hAnsi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03FF4"/>
    <w:rPr>
      <w:rFonts w:ascii="Times New Roman" w:eastAsia="SimSu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E03FF4"/>
    <w:pPr>
      <w:spacing w:after="0" w:line="240" w:lineRule="auto"/>
    </w:pPr>
    <w:rPr>
      <w:rFonts w:ascii="Times New Roman" w:eastAsia="SimSu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3FF4"/>
    <w:rPr>
      <w:rFonts w:ascii="Times New Roman" w:eastAsia="SimSu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596E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49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qFormat/>
    <w:rsid w:val="00E03FF4"/>
    <w:pPr>
      <w:keepNext/>
      <w:spacing w:after="0" w:line="240" w:lineRule="auto"/>
      <w:jc w:val="center"/>
      <w:outlineLvl w:val="3"/>
    </w:pPr>
    <w:rPr>
      <w:rFonts w:ascii="Times New Roman" w:eastAsia="SimSun" w:hAnsi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8F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C78FF"/>
  </w:style>
  <w:style w:type="paragraph" w:styleId="Footer">
    <w:name w:val="footer"/>
    <w:basedOn w:val="Normal"/>
    <w:link w:val="FooterChar"/>
    <w:uiPriority w:val="99"/>
    <w:unhideWhenUsed/>
    <w:rsid w:val="005C78FF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C78FF"/>
  </w:style>
  <w:style w:type="paragraph" w:styleId="BalloonText">
    <w:name w:val="Balloon Text"/>
    <w:basedOn w:val="Normal"/>
    <w:link w:val="BalloonTextChar"/>
    <w:uiPriority w:val="99"/>
    <w:semiHidden/>
    <w:unhideWhenUsed/>
    <w:rsid w:val="005C78F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8FF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rsid w:val="00E03FF4"/>
    <w:rPr>
      <w:rFonts w:ascii="Times New Roman" w:eastAsia="SimSu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rsid w:val="00E03FF4"/>
    <w:pPr>
      <w:spacing w:after="0" w:line="240" w:lineRule="auto"/>
      <w:ind w:left="426"/>
    </w:pPr>
    <w:rPr>
      <w:rFonts w:ascii="Times New Roman" w:eastAsia="SimSun" w:hAnsi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03FF4"/>
    <w:rPr>
      <w:rFonts w:ascii="Times New Roman" w:eastAsia="SimSu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rsid w:val="00E03FF4"/>
    <w:pPr>
      <w:spacing w:after="0" w:line="240" w:lineRule="auto"/>
    </w:pPr>
    <w:rPr>
      <w:rFonts w:ascii="Times New Roman" w:eastAsia="SimSu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03FF4"/>
    <w:rPr>
      <w:rFonts w:ascii="Times New Roman" w:eastAsia="SimSu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596E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FE8EAB-8159-491D-B626-A01B8F908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smith</dc:creator>
  <cp:lastModifiedBy>Jasmine Menant</cp:lastModifiedBy>
  <cp:revision>2</cp:revision>
  <cp:lastPrinted>2012-09-20T04:23:00Z</cp:lastPrinted>
  <dcterms:created xsi:type="dcterms:W3CDTF">2018-04-15T12:33:00Z</dcterms:created>
  <dcterms:modified xsi:type="dcterms:W3CDTF">2018-04-15T12:33:00Z</dcterms:modified>
</cp:coreProperties>
</file>